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E2D65" w14:textId="77777777" w:rsidR="00E66310" w:rsidRPr="00E66310" w:rsidRDefault="00E66310" w:rsidP="00E6631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66310">
        <w:rPr>
          <w:rFonts w:ascii="Calibri" w:eastAsia="Times New Roman" w:hAnsi="Calibri" w:cs="Segoe UI"/>
          <w:i/>
          <w:iCs/>
          <w:sz w:val="24"/>
          <w:szCs w:val="24"/>
          <w:lang w:eastAsia="en-GB"/>
        </w:rPr>
        <w:t>S1 Table Phrasing and cut-off criteria for the ALSPAC adversity questions used to derive the ACE constructs used in this study</w:t>
      </w:r>
      <w:r w:rsidRPr="00E66310">
        <w:rPr>
          <w:rFonts w:ascii="Calibri" w:eastAsia="Times New Roman" w:hAnsi="Calibri" w:cs="Segoe UI"/>
          <w:sz w:val="24"/>
          <w:szCs w:val="24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2090"/>
        <w:gridCol w:w="752"/>
        <w:gridCol w:w="1147"/>
        <w:gridCol w:w="544"/>
        <w:gridCol w:w="1929"/>
        <w:gridCol w:w="343"/>
        <w:gridCol w:w="387"/>
      </w:tblGrid>
      <w:tr w:rsidR="00E66310" w:rsidRPr="00E66310" w14:paraId="6F043A77" w14:textId="77777777" w:rsidTr="00E66310">
        <w:trPr>
          <w:gridAfter w:val="4"/>
          <w:wAfter w:w="9315" w:type="dxa"/>
          <w:trHeight w:val="480"/>
        </w:trPr>
        <w:tc>
          <w:tcPr>
            <w:tcW w:w="17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80335D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Adverse childhood experience (ACE)</w:t>
            </w:r>
            <w:r w:rsidRPr="00E66310">
              <w:rPr>
                <w:rFonts w:ascii="Calibri" w:eastAsia="Times New Roman" w:hAnsi="Calibri" w:cs="Times New Roman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43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F4F0D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Phrasing</w:t>
            </w:r>
            <w:r w:rsidRPr="00E66310">
              <w:rPr>
                <w:rFonts w:ascii="Calibri" w:eastAsia="Times New Roman" w:hAnsi="Calibri" w:cs="Times New Roman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87E82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Criterion</w:t>
            </w:r>
            <w:r w:rsidRPr="00E66310">
              <w:rPr>
                <w:rFonts w:ascii="Calibri" w:eastAsia="Times New Roman" w:hAnsi="Calibri" w:cs="Times New Roman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81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A4ACC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Retrospective</w:t>
            </w:r>
            <w:r w:rsidRPr="00E66310">
              <w:rPr>
                <w:rFonts w:ascii="Calibri" w:eastAsia="Times New Roman" w:hAnsi="Calibri" w:cs="Times New Roman"/>
                <w:sz w:val="28"/>
                <w:szCs w:val="28"/>
                <w:lang w:eastAsia="en-GB"/>
              </w:rPr>
              <w:t> </w:t>
            </w:r>
          </w:p>
        </w:tc>
      </w:tr>
      <w:tr w:rsidR="00E66310" w:rsidRPr="00E66310" w14:paraId="755BC475" w14:textId="77777777" w:rsidTr="00E66310">
        <w:trPr>
          <w:trHeight w:val="2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3D69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B9C3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5E45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6CEE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D3FB2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hysical abuse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19B8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tner/</w:t>
            </w:r>
            <w:proofErr w:type="gramStart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respondent  </w:t>
            </w:r>
            <w:proofErr w:type="spellStart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sphysically</w:t>
            </w:r>
            <w:proofErr w:type="spellEnd"/>
            <w:proofErr w:type="gramEnd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ruel </w:t>
            </w:r>
            <w:proofErr w:type="spellStart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child</w:t>
            </w:r>
            <w:proofErr w:type="spellEnd"/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9753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2CEF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E66310" w:rsidRPr="00E66310" w14:paraId="1E7F9675" w14:textId="77777777" w:rsidTr="00E66310">
        <w:trPr>
          <w:trHeight w:val="54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CB9B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D42A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3AC3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E334E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1DAE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8032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ult </w:t>
            </w:r>
            <w:proofErr w:type="spellStart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familypushed</w:t>
            </w:r>
            <w:proofErr w:type="spellEnd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grabbed, shoved/smacked to discipline respondent, </w:t>
            </w:r>
            <w:proofErr w:type="spellStart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foreageof</w:t>
            </w:r>
            <w:proofErr w:type="spellEnd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1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EFEC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ften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1BCA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2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E66310" w:rsidRPr="00E66310" w14:paraId="61C5A862" w14:textId="77777777" w:rsidTr="00E66310">
        <w:trPr>
          <w:trHeight w:val="54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BD20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55A5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7A8D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B5869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92F1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F5B5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n growing up people in respondent's family hit them so hard that it left them with bruises or mark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0135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2B85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3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E66310" w:rsidRPr="00E66310" w14:paraId="3224C64A" w14:textId="77777777" w:rsidTr="00E66310">
        <w:trPr>
          <w:trHeight w:val="540"/>
        </w:trPr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990D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 in family kicked, punched, hit respondent (so hard it left bruises or marks), before age of 11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66EC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3DCA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2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398E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E9BC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B1FC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EB9C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A192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28BF860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7D0C9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abuse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188E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xually abused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9F117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6DD78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1181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665A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77B9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7CE5E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0E3BE28A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45C9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0949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n growing up someone molested respondent (sexually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09A1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3C07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3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B6ED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84E9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C46A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E82C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F258C87" w14:textId="77777777" w:rsidTr="00E66310">
        <w:trPr>
          <w:trHeight w:val="9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E7E4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05CB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ouched in a sexual way by adult or older child, or was forced to touch adult or older child in a sexual way, before age of 11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0AA6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6CD0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2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4264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DA6D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59A2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6EE0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550C91C" w14:textId="77777777" w:rsidTr="00E66310">
        <w:trPr>
          <w:trHeight w:val="82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D140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6031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ult or older child forced, or attempted to force, respondent into any sexual activity by threatening or holding respondent down or hurting respondent in some way, before age of 11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2870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36F1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2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A755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4613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2A0A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9CB1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BC8F07C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000E7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motional abuse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6F6D9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artner/respondent was emotionally cruel to child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B30BD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98D3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B468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E8BA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160D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0BD3C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70F3A8A3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E818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B6ED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dult in family shouted/ said hurtful or insulting things to respondent, before age of 11 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7BEF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Very often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45DE8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2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77926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74DE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49FB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60E31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394C820E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96E86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motional neglect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1E78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r knows who friends ar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B8ED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2B61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FE20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FDCD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744C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71E2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3CAB65C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61C4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82E7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rer asks/starts conversation about free </w:t>
            </w: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time/ what happened at school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BF83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nev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EB73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7934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9933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0591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70AE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24A7DBE7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C2AAD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17FA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rer takes time to listen when teenager talks about what happened in free tim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C142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EAD4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A801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FEF0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0E9A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19CC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6B2186A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ABF87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70AD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scuss problems with anyone in their fami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8141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ry difficult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716A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D31A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7A35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25D9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CE53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617D75E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F858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1A56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ent/carer talked about child's experiences at school/ friends/ things that are troubling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2CD0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FC43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6F01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6274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CD49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44E9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323901E7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ADE2D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3A2E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ld feels left out of thing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D411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way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82DD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4247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67D76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E582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9185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0D0F381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ACB7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C782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derstood by parent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0B88C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A1A3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DBD5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4FC3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C5C0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3BCD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8E90021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A5C7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997A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n growing up there was someone to take respondent to the doctor if needed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B760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C93C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3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E4F6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07E90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43CA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80E4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FF652D1" w14:textId="77777777" w:rsidTr="00E66310">
        <w:trPr>
          <w:trHeight w:val="5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B6C44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402C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omeone in family made child feel important or special, before 1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A535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ever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D324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 (asked at 22yr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E0A9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8D2A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6AA1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38D2A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65C83BD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4095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6701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arer knows what child does with other children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82D3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thing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BED8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322C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975D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9D11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7CE2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59B3668D" w14:textId="77777777" w:rsidTr="00E66310">
        <w:trPr>
          <w:trHeight w:val="540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6ADC4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ullying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53CA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vert bullying victim items </w:t>
            </w:r>
            <w:proofErr w:type="gramStart"/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luding:</w:t>
            </w:r>
            <w:proofErr w:type="gramEnd"/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personal belongings stolen, threatened/blackmailed, hit/beaten up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5981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ek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8324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E713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927A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272F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0D33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8ACAF60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2284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1268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elational bullying victim items </w:t>
            </w:r>
            <w:proofErr w:type="gramStart"/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ncluding:</w:t>
            </w:r>
            <w:proofErr w:type="gramEnd"/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do something didn't want to, told lies about child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0F6D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ek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A8D78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2013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6A0C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2084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4181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AD0E6ED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0D63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785E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riends tried to get teenager to do things didn't want to / told lies about teenager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98BB0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eek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C83D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9B53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9624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C4E8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E74B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76E11931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7E66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E716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hild has been bullied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26068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ll the time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92848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B3C5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64B1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AC874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CD9BD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2131E865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057B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235D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pset by name calling/exclusion from groups or bullying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8469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st days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894EC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616E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A38D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4946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D577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5EA2E801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D34F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501F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omeone threatened/blackmailed teenager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9BA6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eekly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0A81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CFCF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1EA5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9196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0448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6956319" w14:textId="77777777" w:rsidTr="00E66310">
        <w:trPr>
          <w:trHeight w:val="540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B6833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Violence between parents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92D58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ysically cruel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D410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affected them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40B3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the reported age can be retrospectiv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E67B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D965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D971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A477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05A85176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07840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016F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cked, bitten or hit each oth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5E04A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47AE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C487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4AE9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B650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0570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BBDC5BE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9D72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F273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hysically twisted arm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F559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39D6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A7BE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0B7B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5D7E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897A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068F563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7E42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8E67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ow(n) bodi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D45F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197B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69E9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F403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AFD99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3B84F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2EEE3F5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AA1E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19A3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aten each other up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7246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B474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A1E7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EE95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7A4DA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0D4C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809F9C9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BDA6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7C98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ke or strangle each oth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A83B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C47F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0CC6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F76A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86EB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D22B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342FFC5B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0610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7D8B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ened each other with knif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17F4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DAE3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1A73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888A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0285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7929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D6F42B0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F103C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BBA0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ed knife or </w:t>
            </w:r>
            <w:proofErr w:type="gramStart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weapon on each oth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C36E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2CA4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7E76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4544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2BC3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AF39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50F5F588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E568B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bstance abuse in household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B05F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oked cannabi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084A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very da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F110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C2EB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872F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FB48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D01A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5CB1422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D9384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0B56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d drug use (including crack, heroin, amphetamine, opiate, cocaine, methadone, meth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C712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D061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F40A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0052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B2BC1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712D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56B75466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0152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8208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rd drug addiction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3DC9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recent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1692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B41F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0EDAA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61EE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CDB5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8BF9BD9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DA4F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DB43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ism/ Drink problem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97E68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ever / yes, saw docto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340C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89D31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2D77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FE097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7F93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B0D0E5F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AC5E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5E76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cohol Use Disorders Identification Test (AUDIT) scor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5A7F9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8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E317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C084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7780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442FE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FAEA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3E475737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D1F16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ental mental </w:t>
            </w:r>
            <w:proofErr w:type="gramStart"/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ealth  problems</w:t>
            </w:r>
            <w:proofErr w:type="gramEnd"/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or attempted suicide 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E814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ent has hurt themselves on purpos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19AE5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FF57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8D1D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7DA0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4617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ADB2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28BF3DA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9BB3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FE57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rent has attempted suicid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3518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AE06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the reported age can be retrospectiv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0037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1FEF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E300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64E0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2D0AD455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16CA7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61E9A8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ken medication for anxiety or depression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DB53D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EAB8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6D64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7F84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D81E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C81C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0ED4B736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80873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0F82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en-GB"/>
              </w:rPr>
              <w:t>Edinburgh Postnatal Depression Scale (EPDS)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C53C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&gt;12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68C7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7EAF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E5DC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F5BE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68763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010B8472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548B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373DD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izophrenia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0C7E4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either current or ever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1512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th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3A23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29EF4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8A60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4F9B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752F3B3F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4C30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AFDE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limia, anorexia nervosa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B266E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recently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DF8D3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th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FBB5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1C9A6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31BA2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E28C8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649491A9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00E1B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E0E14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ver admitted to hospital for psychiatric or mental health problem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E736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DE26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354CB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8E5C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23209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6F86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4D2BEFB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4DF1B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ent convicted offence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FD90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urt conviction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0714E0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8BC1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150C6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9DF4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46828E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B3A9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0CAB0D2" w14:textId="77777777" w:rsidTr="00E66310">
        <w:trPr>
          <w:trHeight w:val="54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56D5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15BE1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victed of an offenc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EB16F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9E25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s, the reported age can be retrospective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CF68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B5BF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4A77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86C2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17BFCF44" w14:textId="77777777" w:rsidTr="00E66310">
        <w:trPr>
          <w:trHeight w:val="285"/>
        </w:trPr>
        <w:tc>
          <w:tcPr>
            <w:tcW w:w="171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E4427" w14:textId="77777777" w:rsidR="00E66310" w:rsidRPr="00E66310" w:rsidRDefault="00E66310" w:rsidP="00E6631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ental separation</w:t>
            </w:r>
            <w:r w:rsidRPr="00E66310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B9712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arent reports divorce/separation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77922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EC02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E77D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8BE4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9CDEA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D7575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0A7A873D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F1B4D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72A4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our parents have divorced/separated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D75FA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3DAA7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8028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6927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CF43C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26CF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6310" w:rsidRPr="00E66310" w14:paraId="4D183FF4" w14:textId="77777777" w:rsidTr="00E66310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2E470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255C9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arent still has the same partner/husband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1C33B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EB85A6" w14:textId="77777777" w:rsidR="00E66310" w:rsidRPr="00E66310" w:rsidRDefault="00E66310" w:rsidP="00E6631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3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E6631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31BA1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7BFA9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09DDF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54802" w14:textId="77777777" w:rsidR="00E66310" w:rsidRPr="00E66310" w:rsidRDefault="00E66310" w:rsidP="00E66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825E691" w14:textId="4377A10B" w:rsidR="00725BF9" w:rsidRPr="00E66310" w:rsidRDefault="00E66310" w:rsidP="00E6631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66310">
        <w:rPr>
          <w:rFonts w:ascii="Calibri" w:eastAsia="Times New Roman" w:hAnsi="Calibri" w:cs="Segoe UI"/>
          <w:sz w:val="24"/>
          <w:szCs w:val="24"/>
          <w:lang w:eastAsia="en-GB"/>
        </w:rPr>
        <w:t> </w:t>
      </w:r>
      <w:bookmarkStart w:id="0" w:name="_GoBack"/>
      <w:bookmarkEnd w:id="0"/>
    </w:p>
    <w:sectPr w:rsidR="00725BF9" w:rsidRPr="00E66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F9"/>
    <w:rsid w:val="0012368A"/>
    <w:rsid w:val="00217AC6"/>
    <w:rsid w:val="002D4931"/>
    <w:rsid w:val="006437F9"/>
    <w:rsid w:val="006F58E0"/>
    <w:rsid w:val="007964EB"/>
    <w:rsid w:val="00AE2346"/>
    <w:rsid w:val="00C52D42"/>
    <w:rsid w:val="00E6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C8072"/>
  <w15:chartTrackingRefBased/>
  <w15:docId w15:val="{0765A2A6-1128-4C18-9363-D4332AF9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66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66310"/>
  </w:style>
  <w:style w:type="character" w:customStyle="1" w:styleId="eop">
    <w:name w:val="eop"/>
    <w:basedOn w:val="DefaultParagraphFont"/>
    <w:rsid w:val="00E66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63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1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0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50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2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0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0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0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9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3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3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8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5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24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8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9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9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5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12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1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5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9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8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25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16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7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1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4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3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6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3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16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0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02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04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1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9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8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2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16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9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7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41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9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7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9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1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5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9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9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2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3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8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7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5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9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5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0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20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96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25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7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21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1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9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8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8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7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1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2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3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0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04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6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2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4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0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79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8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7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1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1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3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4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7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4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09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4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2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2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36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7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8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0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6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8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24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5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8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9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82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4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0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97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4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8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6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7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9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7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25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6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0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5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6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4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8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44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9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2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40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4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05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8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7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1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7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0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3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8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6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2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0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9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7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5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6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5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6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4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5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8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26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37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9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4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4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6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4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4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32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9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2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2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66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9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1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6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42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3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8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9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7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1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9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60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66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5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34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0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1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1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8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7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4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33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1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0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0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7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outepen</dc:creator>
  <cp:keywords/>
  <dc:description/>
  <cp:lastModifiedBy>Lotte Houtepen</cp:lastModifiedBy>
  <cp:revision>2</cp:revision>
  <dcterms:created xsi:type="dcterms:W3CDTF">2020-01-12T20:00:00Z</dcterms:created>
  <dcterms:modified xsi:type="dcterms:W3CDTF">2020-01-12T20:03:00Z</dcterms:modified>
</cp:coreProperties>
</file>